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705BDE" w:rsidRDefault="00FF5F2D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705BDE" w:rsidRDefault="00FF5F2D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0326A07E" w:rsidR="00705BDE" w:rsidRDefault="00FF5F2D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1</w:t>
      </w:r>
    </w:p>
    <w:p w14:paraId="1FCCEFCF" w14:textId="77777777" w:rsidR="00F31630" w:rsidRDefault="00FF5F2D" w:rsidP="0054727F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F31630" w:rsidRPr="00F31630">
        <w:rPr>
          <w:rFonts w:ascii="Calibri" w:eastAsia="Calibri" w:hAnsi="Calibri" w:cs="Calibri"/>
          <w:bCs/>
        </w:rPr>
        <w:t>The source data behind the Figure2c in the pape</w:t>
      </w:r>
      <w:r w:rsidR="00F31630">
        <w:rPr>
          <w:rFonts w:ascii="Calibri" w:eastAsia="Calibri" w:hAnsi="Calibri" w:cs="Calibri"/>
          <w:bCs/>
        </w:rPr>
        <w:t>r</w:t>
      </w:r>
    </w:p>
    <w:p w14:paraId="00000005" w14:textId="14189CE0" w:rsidR="00705BDE" w:rsidRPr="0054727F" w:rsidRDefault="00FF5F2D" w:rsidP="0054727F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2</w:t>
      </w:r>
    </w:p>
    <w:p w14:paraId="0000000D" w14:textId="39D72AAA" w:rsidR="00705BDE" w:rsidRDefault="00FF5F2D" w:rsidP="00F31630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F31630" w:rsidRPr="00F31630">
        <w:rPr>
          <w:rFonts w:ascii="Calibri" w:eastAsia="Calibri" w:hAnsi="Calibri" w:cs="Calibri"/>
          <w:bCs/>
        </w:rPr>
        <w:t>The source data behind the Figure2d in the paper</w:t>
      </w:r>
    </w:p>
    <w:p w14:paraId="45EEF328" w14:textId="42008401" w:rsidR="00F31630" w:rsidRPr="0054727F" w:rsidRDefault="00F31630" w:rsidP="00F31630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 xml:space="preserve">Supplementary Data </w:t>
      </w:r>
      <w:r>
        <w:rPr>
          <w:rFonts w:ascii="Calibri" w:eastAsia="Calibri" w:hAnsi="Calibri" w:cs="Calibri"/>
        </w:rPr>
        <w:t>3</w:t>
      </w:r>
    </w:p>
    <w:p w14:paraId="7AF32FA0" w14:textId="3A6D07E5" w:rsidR="00F31630" w:rsidRPr="0054727F" w:rsidRDefault="00F31630" w:rsidP="00F31630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F31630">
        <w:rPr>
          <w:rFonts w:ascii="Calibri" w:eastAsia="Calibri" w:hAnsi="Calibri" w:cs="Calibri"/>
          <w:bCs/>
        </w:rPr>
        <w:t>The source data behind the Figure4b in the paper</w:t>
      </w:r>
    </w:p>
    <w:p w14:paraId="5E77151E" w14:textId="0F3EC646" w:rsidR="00F31630" w:rsidRPr="0054727F" w:rsidRDefault="00F31630" w:rsidP="00F31630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 xml:space="preserve">Supplementary Data </w:t>
      </w:r>
      <w:r>
        <w:rPr>
          <w:rFonts w:ascii="Calibri" w:eastAsia="Calibri" w:hAnsi="Calibri" w:cs="Calibri"/>
        </w:rPr>
        <w:t>4</w:t>
      </w:r>
    </w:p>
    <w:p w14:paraId="197213D1" w14:textId="2418B60A" w:rsidR="00F31630" w:rsidRPr="0054727F" w:rsidRDefault="00F31630" w:rsidP="00F31630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F31630">
        <w:rPr>
          <w:rFonts w:ascii="Calibri" w:eastAsia="Calibri" w:hAnsi="Calibri" w:cs="Calibri"/>
          <w:bCs/>
        </w:rPr>
        <w:t>The source data behind the Figure6f in the paper</w:t>
      </w:r>
    </w:p>
    <w:p w14:paraId="04D6F7D9" w14:textId="77777777" w:rsidR="00F31630" w:rsidRPr="00F31630" w:rsidRDefault="00F31630" w:rsidP="00F31630">
      <w:pPr>
        <w:spacing w:before="240" w:after="240"/>
        <w:rPr>
          <w:rFonts w:ascii="Calibri" w:eastAsia="Calibri" w:hAnsi="Calibri" w:cs="Calibri"/>
          <w:bCs/>
        </w:rPr>
      </w:pPr>
    </w:p>
    <w:sectPr w:rsidR="00F31630" w:rsidRPr="00F3163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BDE"/>
    <w:rsid w:val="0054727F"/>
    <w:rsid w:val="00705BDE"/>
    <w:rsid w:val="00F31630"/>
    <w:rsid w:val="00FF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70FCB"/>
  <w15:docId w15:val="{F7F6162C-1218-483A-8B78-FFB57E0B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2</Characters>
  <Application>Microsoft Office Word</Application>
  <DocSecurity>0</DocSecurity>
  <Lines>3</Lines>
  <Paragraphs>1</Paragraphs>
  <ScaleCrop>false</ScaleCrop>
  <Company>Springer Nature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Frier</dc:creator>
  <cp:lastModifiedBy>Aimee Frier</cp:lastModifiedBy>
  <cp:revision>4</cp:revision>
  <dcterms:created xsi:type="dcterms:W3CDTF">2023-11-20T20:21:00Z</dcterms:created>
  <dcterms:modified xsi:type="dcterms:W3CDTF">2023-11-21T12:22:00Z</dcterms:modified>
</cp:coreProperties>
</file>